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50E" w:rsidRPr="00477414" w:rsidRDefault="00CC450E" w:rsidP="00CC450E">
      <w:pPr>
        <w:rPr>
          <w:rFonts w:ascii="Times New Roman" w:hAnsi="Times New Roman"/>
          <w:b/>
          <w:sz w:val="24"/>
          <w:szCs w:val="24"/>
        </w:rPr>
      </w:pPr>
      <w:r w:rsidRPr="00477414">
        <w:rPr>
          <w:rFonts w:ascii="Times New Roman" w:hAnsi="Times New Roman" w:hint="eastAsia"/>
          <w:b/>
          <w:sz w:val="24"/>
          <w:szCs w:val="24"/>
        </w:rPr>
        <w:t>S5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77414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Pr="00477414">
        <w:rPr>
          <w:rFonts w:ascii="Times New Roman" w:hAnsi="Times New Roman"/>
          <w:b/>
          <w:sz w:val="24"/>
          <w:szCs w:val="24"/>
        </w:rPr>
        <w:t xml:space="preserve">KEGG pathway enrichment of </w:t>
      </w:r>
      <w:r w:rsidRPr="00477414">
        <w:rPr>
          <w:rFonts w:ascii="Times New Roman" w:hAnsi="Times New Roman" w:hint="eastAsia"/>
          <w:b/>
          <w:sz w:val="24"/>
          <w:szCs w:val="24"/>
        </w:rPr>
        <w:t>down</w:t>
      </w:r>
      <w:r w:rsidRPr="00477414">
        <w:rPr>
          <w:rFonts w:ascii="Times New Roman" w:hAnsi="Times New Roman"/>
          <w:b/>
          <w:sz w:val="24"/>
          <w:szCs w:val="24"/>
        </w:rPr>
        <w:t>-regulated DEGs</w:t>
      </w:r>
      <w:r w:rsidRPr="00477414">
        <w:rPr>
          <w:rFonts w:ascii="Times New Roman" w:hAnsi="Times New Roman" w:hint="eastAsia"/>
          <w:b/>
          <w:sz w:val="24"/>
          <w:szCs w:val="24"/>
        </w:rPr>
        <w:t xml:space="preserve"> in the drought treatment.</w:t>
      </w:r>
    </w:p>
    <w:p w:rsidR="00CC450E" w:rsidRPr="00A958C0" w:rsidRDefault="00CC450E" w:rsidP="00CC450E"/>
    <w:tbl>
      <w:tblPr>
        <w:tblW w:w="0" w:type="auto"/>
        <w:tblInd w:w="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6"/>
        <w:gridCol w:w="1106"/>
        <w:gridCol w:w="1161"/>
      </w:tblGrid>
      <w:tr w:rsidR="00CC450E" w:rsidRPr="00A958C0" w:rsidTr="00680372">
        <w:trPr>
          <w:trHeight w:val="270"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ample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pliceoso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RNA</w:t>
            </w:r>
            <w:proofErr w:type="gramEnd"/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surveillance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.06E-10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95E-09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86E-09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50E-09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2E-07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3E-07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6E-06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07E-06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0E-06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55E-06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41E-05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0201536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antothenate</w:t>
            </w:r>
            <w:proofErr w:type="spellEnd"/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and Co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02101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0279228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ircadian rhythm - pl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0363237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0628223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0694182</w:t>
            </w:r>
          </w:p>
        </w:tc>
      </w:tr>
      <w:tr w:rsidR="00CC450E" w:rsidRPr="00A958C0" w:rsidTr="00680372">
        <w:trPr>
          <w:trHeight w:val="270"/>
        </w:trPr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C450E" w:rsidRPr="00A958C0" w:rsidRDefault="00CC450E" w:rsidP="00680372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958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00797544</w:t>
            </w:r>
          </w:p>
        </w:tc>
      </w:tr>
    </w:tbl>
    <w:p w:rsidR="00CC450E" w:rsidRDefault="00CC450E" w:rsidP="00CC450E"/>
    <w:p w:rsidR="00CC450E" w:rsidRDefault="00CC450E" w:rsidP="00CC450E"/>
    <w:p w:rsidR="00CC450E" w:rsidRDefault="00CC450E" w:rsidP="00CC450E"/>
    <w:p w:rsidR="00CC450E" w:rsidRDefault="00CC450E" w:rsidP="00CC450E"/>
    <w:p w:rsidR="00CC450E" w:rsidRDefault="00CC450E" w:rsidP="00CC450E"/>
    <w:p w:rsidR="00135D85" w:rsidRDefault="00135D85">
      <w:bookmarkStart w:id="0" w:name="_GoBack"/>
      <w:bookmarkEnd w:id="0"/>
    </w:p>
    <w:sectPr w:rsidR="00135D85" w:rsidSect="00135D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50E"/>
    <w:rsid w:val="00135D85"/>
    <w:rsid w:val="00CC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9F5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50E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50E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Macintosh Word</Application>
  <DocSecurity>0</DocSecurity>
  <Lines>6</Lines>
  <Paragraphs>1</Paragraphs>
  <ScaleCrop>false</ScaleCrop>
  <Company>IBCAS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ping Ma</dc:creator>
  <cp:keywords/>
  <dc:description/>
  <cp:lastModifiedBy>Keping Ma</cp:lastModifiedBy>
  <cp:revision>1</cp:revision>
  <dcterms:created xsi:type="dcterms:W3CDTF">2016-12-01T14:20:00Z</dcterms:created>
  <dcterms:modified xsi:type="dcterms:W3CDTF">2016-12-01T14:20:00Z</dcterms:modified>
</cp:coreProperties>
</file>